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086"/>
        <w:gridCol w:w="1252"/>
        <w:gridCol w:w="1252"/>
        <w:gridCol w:w="1252"/>
        <w:gridCol w:w="1252"/>
      </w:tblGrid>
      <w:tr w:rsidR="00913BC1" w:rsidRPr="009B0E86" w:rsidTr="00EB6B9C">
        <w:tc>
          <w:tcPr>
            <w:tcW w:w="124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rPr>
                <w:b/>
              </w:rPr>
            </w:pPr>
            <w:bookmarkStart w:id="0" w:name="_GoBack"/>
            <w:bookmarkEnd w:id="0"/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086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shd w:val="clear" w:color="auto" w:fill="auto"/>
          </w:tcPr>
          <w:p w:rsidR="00913BC1" w:rsidRPr="009B0E86" w:rsidRDefault="00913BC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1.5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21.13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22</w:t>
            </w:r>
          </w:p>
        </w:tc>
        <w:tc>
          <w:tcPr>
            <w:tcW w:w="1252" w:type="dxa"/>
            <w:shd w:val="clear" w:color="auto" w:fill="auto"/>
          </w:tcPr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 w:rsidRPr="00FD60DA">
              <w:t>1.51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0.96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0.0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1.57</w:t>
            </w:r>
          </w:p>
        </w:tc>
        <w:tc>
          <w:tcPr>
            <w:tcW w:w="1252" w:type="dxa"/>
            <w:shd w:val="clear" w:color="auto" w:fill="auto"/>
          </w:tcPr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 w:rsidRPr="00FD60DA"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3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.27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.83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7.10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.27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.83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3.74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8.37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1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4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7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9.86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17.19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90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2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9.05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913BC1" w:rsidTr="00FD60DA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0.17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6.1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10.17</w:t>
            </w:r>
          </w:p>
          <w:p w:rsidR="00913BC1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14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3.2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</w:tc>
      </w:tr>
      <w:tr w:rsidR="00913BC1" w:rsidTr="00FD60DA">
        <w:tc>
          <w:tcPr>
            <w:tcW w:w="1242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6</w:t>
            </w:r>
          </w:p>
        </w:tc>
        <w:tc>
          <w:tcPr>
            <w:tcW w:w="2694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4.38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3.41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4.38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1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0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4.70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06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FD60DA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</w:tr>
      <w:tr w:rsidR="00913BC1" w:rsidTr="00FD60DA">
        <w:tc>
          <w:tcPr>
            <w:tcW w:w="1242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8</w:t>
            </w:r>
          </w:p>
        </w:tc>
        <w:tc>
          <w:tcPr>
            <w:tcW w:w="2694" w:type="dxa"/>
            <w:shd w:val="clear" w:color="auto" w:fill="D9D9D9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.72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3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8.8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4.72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.39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40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1.77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3.46</w:t>
            </w:r>
          </w:p>
        </w:tc>
        <w:tc>
          <w:tcPr>
            <w:tcW w:w="1252" w:type="dxa"/>
            <w:shd w:val="clear" w:color="auto" w:fill="D9D9D9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9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4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1.07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4</w:t>
            </w:r>
          </w:p>
          <w:p w:rsid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41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0.96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0.36</w:t>
            </w:r>
          </w:p>
          <w:p w:rsidR="00FD60DA" w:rsidRPr="00FD60DA" w:rsidRDefault="00FD60DA" w:rsidP="009A0B89">
            <w:pPr>
              <w:spacing w:afterLines="0" w:line="240" w:lineRule="auto"/>
              <w:ind w:firstLine="0"/>
              <w:jc w:val="right"/>
            </w:pPr>
            <w:r>
              <w:t>6.69</w:t>
            </w:r>
          </w:p>
        </w:tc>
        <w:tc>
          <w:tcPr>
            <w:tcW w:w="1252" w:type="dxa"/>
            <w:shd w:val="clear" w:color="auto" w:fill="auto"/>
          </w:tcPr>
          <w:p w:rsidR="00913BC1" w:rsidRDefault="00FD60DA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FD60DA" w:rsidRPr="00FD60DA" w:rsidRDefault="00FD60DA" w:rsidP="00FD60DA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0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4.48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45.73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5.89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shd w:val="clear" w:color="auto" w:fill="auto"/>
          </w:tcPr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4.48</w:t>
            </w:r>
          </w:p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45.73</w:t>
            </w:r>
          </w:p>
          <w:p w:rsidR="00913BC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1.36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3.2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33.56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B14D21" w:rsidRPr="00B14D21" w:rsidRDefault="00B14D21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1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.83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9.6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99.49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Default="00B14D21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1.83</w:t>
            </w:r>
          </w:p>
          <w:p w:rsidR="00B14D21" w:rsidRDefault="00B14D21" w:rsidP="00B14D21">
            <w:pPr>
              <w:spacing w:afterLines="0" w:line="240" w:lineRule="auto"/>
              <w:ind w:firstLine="0"/>
              <w:jc w:val="right"/>
            </w:pPr>
            <w:r>
              <w:t>9.69</w:t>
            </w:r>
          </w:p>
          <w:p w:rsidR="00B14D21" w:rsidRPr="00FD60DA" w:rsidRDefault="00B14D21" w:rsidP="00B14D21">
            <w:pPr>
              <w:spacing w:afterLines="0" w:line="240" w:lineRule="auto"/>
              <w:ind w:firstLine="0"/>
              <w:jc w:val="right"/>
            </w:pPr>
            <w:r>
              <w:t>4.74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0.39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2.05</w:t>
            </w:r>
          </w:p>
        </w:tc>
        <w:tc>
          <w:tcPr>
            <w:tcW w:w="1252" w:type="dxa"/>
            <w:shd w:val="clear" w:color="auto" w:fill="auto"/>
          </w:tcPr>
          <w:p w:rsidR="00913BC1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B14D21" w:rsidRPr="00FD60DA" w:rsidRDefault="00B14D21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B6B9C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4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6.47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58.80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0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6.47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.94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2.20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11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E862D7">
            <w:pPr>
              <w:spacing w:afterLines="0" w:line="240" w:lineRule="auto"/>
              <w:ind w:firstLine="0"/>
              <w:jc w:val="right"/>
            </w:pPr>
            <w:r>
              <w:t>2.04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E862D7" w:rsidRPr="00FD60DA" w:rsidRDefault="00E862D7" w:rsidP="00E862D7">
            <w:pPr>
              <w:spacing w:afterLines="0" w:line="240" w:lineRule="auto"/>
              <w:ind w:firstLine="0"/>
              <w:jc w:val="right"/>
            </w:pPr>
            <w:r>
              <w:t>25.7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2.04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.2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18</w:t>
            </w:r>
            <w:r w:rsidR="00EB6B9C" w:rsidRPr="00FD60DA">
              <w:t xml:space="preserve"> *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7.1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4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0.04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.7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FD60DA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913BC1" w:rsidTr="00E862D7">
        <w:tc>
          <w:tcPr>
            <w:tcW w:w="1242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GH20</w:t>
            </w:r>
            <w:r w:rsidR="00EB6B9C" w:rsidRPr="00FD60DA">
              <w:t xml:space="preserve"> *</w:t>
            </w:r>
          </w:p>
        </w:tc>
        <w:tc>
          <w:tcPr>
            <w:tcW w:w="2694" w:type="dxa"/>
            <w:shd w:val="clear" w:color="auto" w:fill="auto"/>
          </w:tcPr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Regression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Dev. interval means</w:t>
            </w:r>
          </w:p>
          <w:p w:rsidR="00913BC1" w:rsidRPr="00FD60DA" w:rsidRDefault="00913BC1" w:rsidP="009A0B89">
            <w:pPr>
              <w:spacing w:afterLines="0" w:line="240" w:lineRule="auto"/>
              <w:ind w:firstLine="0"/>
            </w:pPr>
            <w:r w:rsidRPr="00FD60DA">
              <w:t>Within-interval residual</w:t>
            </w:r>
          </w:p>
        </w:tc>
        <w:tc>
          <w:tcPr>
            <w:tcW w:w="1086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2.49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7.27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3.05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Default="00E862D7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2.49</w:t>
            </w:r>
          </w:p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7.27</w:t>
            </w:r>
          </w:p>
          <w:p w:rsidR="00913BC1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0.59</w:t>
            </w:r>
          </w:p>
        </w:tc>
        <w:tc>
          <w:tcPr>
            <w:tcW w:w="1252" w:type="dxa"/>
            <w:shd w:val="clear" w:color="auto" w:fill="auto"/>
          </w:tcPr>
          <w:p w:rsidR="00913BC1" w:rsidRDefault="00E862D7" w:rsidP="009A0B89">
            <w:pPr>
              <w:spacing w:afterLines="0" w:line="240" w:lineRule="auto"/>
              <w:ind w:firstLine="0"/>
              <w:jc w:val="right"/>
            </w:pPr>
            <w:r>
              <w:t>4.19</w:t>
            </w:r>
          </w:p>
          <w:p w:rsidR="00E862D7" w:rsidRPr="00FD60DA" w:rsidRDefault="00E862D7" w:rsidP="009A0B89">
            <w:pPr>
              <w:spacing w:afterLines="0" w:line="240" w:lineRule="auto"/>
              <w:ind w:firstLine="0"/>
              <w:jc w:val="right"/>
            </w:pPr>
            <w:r>
              <w:t>12.25</w:t>
            </w:r>
          </w:p>
        </w:tc>
        <w:tc>
          <w:tcPr>
            <w:tcW w:w="1252" w:type="dxa"/>
            <w:shd w:val="clear" w:color="auto" w:fill="auto"/>
          </w:tcPr>
          <w:p w:rsidR="00E862D7" w:rsidRDefault="00E862D7" w:rsidP="00E862D7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913BC1" w:rsidRPr="00E862D7" w:rsidRDefault="00E862D7" w:rsidP="00E862D7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E862D7">
              <w:rPr>
                <w:b/>
              </w:rPr>
              <w:t>&lt;0.005</w:t>
            </w:r>
          </w:p>
        </w:tc>
      </w:tr>
    </w:tbl>
    <w:p w:rsidR="003C3941" w:rsidRDefault="00EB6B9C" w:rsidP="00BA7257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E68" w:rsidRDefault="00F34E68" w:rsidP="006739D7">
      <w:pPr>
        <w:spacing w:after="120"/>
      </w:pPr>
      <w:r>
        <w:separator/>
      </w:r>
    </w:p>
  </w:endnote>
  <w:endnote w:type="continuationSeparator" w:id="0">
    <w:p w:rsidR="00F34E68" w:rsidRDefault="00F34E68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BA7257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E68" w:rsidRDefault="00F34E68" w:rsidP="006739D7">
      <w:pPr>
        <w:spacing w:after="120"/>
      </w:pPr>
      <w:r>
        <w:separator/>
      </w:r>
    </w:p>
  </w:footnote>
  <w:footnote w:type="continuationSeparator" w:id="0">
    <w:p w:rsidR="00F34E68" w:rsidRDefault="00F34E68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AC5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1FDC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4489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257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5D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4E68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4A5A7-C0F4-409F-A5B9-FB8181F3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849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5:00Z</dcterms:created>
  <dcterms:modified xsi:type="dcterms:W3CDTF">2012-08-25T20:38:00Z</dcterms:modified>
</cp:coreProperties>
</file>